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X="-284" w:tblpY="141"/>
        <w:tblW w:w="102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354"/>
        <w:gridCol w:w="1339"/>
        <w:gridCol w:w="648"/>
        <w:gridCol w:w="978"/>
        <w:gridCol w:w="1354"/>
        <w:gridCol w:w="1414"/>
        <w:gridCol w:w="632"/>
        <w:gridCol w:w="993"/>
      </w:tblGrid>
      <w:tr w:rsidR="00982F97" w:rsidRPr="0035765D" w:rsidTr="00424DF4">
        <w:trPr>
          <w:trHeight w:val="660"/>
        </w:trPr>
        <w:tc>
          <w:tcPr>
            <w:tcW w:w="1020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95FA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pplementary Table</w:t>
            </w:r>
            <w:r w:rsidRPr="009156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1</w:t>
            </w:r>
            <w:r w:rsidRPr="0035765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35765D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Standard mean difference of match</w:t>
            </w:r>
            <w:bookmarkStart w:id="0" w:name="_GoBack"/>
            <w:bookmarkEnd w:id="0"/>
            <w:r w:rsidRPr="0035765D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ed variables</w:t>
            </w:r>
          </w:p>
        </w:tc>
      </w:tr>
      <w:tr w:rsidR="00982F97" w:rsidRPr="0035765D" w:rsidTr="00424DF4">
        <w:trPr>
          <w:trHeight w:val="39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43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matched cohort</w:t>
            </w:r>
          </w:p>
        </w:tc>
        <w:tc>
          <w:tcPr>
            <w:tcW w:w="43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pensity score-matched analysis</w:t>
            </w:r>
          </w:p>
        </w:tc>
      </w:tr>
      <w:tr w:rsidR="00982F97" w:rsidRPr="0035765D" w:rsidTr="00424DF4">
        <w:trPr>
          <w:trHeight w:val="70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oracotomy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3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TS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oracotomy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 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TS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)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982F97" w:rsidRPr="0035765D" w:rsidTr="00424DF4">
        <w:trPr>
          <w:trHeight w:val="360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8 (61.0–73.0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6 (59.8–71.0)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13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39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7 (61.0–72.0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7 (60.0–72.0)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1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39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97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&gt;0.999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 (12.1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 (27.3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 (16.7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7.6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6 (87.9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 (72.7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 (83.3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 (82.4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V1 (%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9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vMerge w:val="restart"/>
            <w:shd w:val="clear" w:color="000000" w:fill="FFFFFF"/>
            <w:noWrap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701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≥80%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 (22.9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 (15.2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 (79.4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 (82.4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&lt;80%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2 (77.1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 (84.9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shd w:val="clear" w:color="000000" w:fill="FFFFFF"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 (20.6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17.6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LCO (%)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9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97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3</w:t>
            </w:r>
          </w:p>
        </w:tc>
        <w:tc>
          <w:tcPr>
            <w:tcW w:w="1354" w:type="dxa"/>
            <w:shd w:val="clear" w:color="000000" w:fill="FFFFFF"/>
            <w:noWrap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shd w:val="clear" w:color="000000" w:fill="FFFFFF"/>
            <w:noWrap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7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≥80%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 (11.7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6.1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 (89.2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 (92.2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&lt;80%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7 (88.3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4 (93.9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(10.8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7.8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CI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9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97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627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809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6 (65.5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 (66.7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 (64.7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4 (62.7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 (22.0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 (23.5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 (25.5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 (26.5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 (8.1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(4.5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.9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.9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 (4.5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 (5.3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.9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 (5.9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1 (55.0–75.0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57(54.0–65.0)</w:t>
            </w:r>
          </w:p>
        </w:tc>
        <w:tc>
          <w:tcPr>
            <w:tcW w:w="648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978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59 (54.3–68.5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59 (54.0–67.0)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0.777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logy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9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5</w:t>
            </w:r>
          </w:p>
        </w:tc>
        <w:tc>
          <w:tcPr>
            <w:tcW w:w="978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135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shd w:val="clear" w:color="000000" w:fill="FFFFFF"/>
            <w:vAlign w:val="center"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93" w:type="dxa"/>
            <w:vMerge w:val="restart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&gt;0.999</w:t>
            </w: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ADC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 (40.4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 (66.7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 (60.8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 (61.8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SCC</w:t>
            </w: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8 (48.4%)</w:t>
            </w:r>
          </w:p>
        </w:tc>
        <w:tc>
          <w:tcPr>
            <w:tcW w:w="1339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 (22.7%)</w:t>
            </w:r>
          </w:p>
        </w:tc>
        <w:tc>
          <w:tcPr>
            <w:tcW w:w="648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35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27.5%)</w:t>
            </w:r>
          </w:p>
        </w:tc>
        <w:tc>
          <w:tcPr>
            <w:tcW w:w="1414" w:type="dxa"/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 (25.5%)</w:t>
            </w:r>
          </w:p>
        </w:tc>
        <w:tc>
          <w:tcPr>
            <w:tcW w:w="563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 Others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11.21%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 (10.61%)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(11.8%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F95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12.7%)</w:t>
            </w:r>
          </w:p>
        </w:tc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</w:tbl>
    <w:p w:rsidR="00982F97" w:rsidRPr="0035765D" w:rsidRDefault="00982F97" w:rsidP="00982F97">
      <w:pPr>
        <w:spacing w:before="100" w:after="0" w:line="360" w:lineRule="auto"/>
        <w:rPr>
          <w:rFonts w:ascii="Times New Roman" w:hAnsi="Times New Roman" w:cs="Times New Roman"/>
          <w:kern w:val="0"/>
          <w:szCs w:val="20"/>
        </w:rPr>
      </w:pPr>
      <w:r w:rsidRPr="0035765D">
        <w:rPr>
          <w:rFonts w:ascii="Times New Roman" w:eastAsia="Times New Roman" w:hAnsi="Times New Roman" w:cs="Times New Roman"/>
          <w:kern w:val="0"/>
          <w:szCs w:val="20"/>
        </w:rPr>
        <w:t>FEV1, forced expiratory volume at 1 s; DLCO, diffusing capacity for carbon monoxide; CCI, Charlson comorbidity index; ADC, adenocarcinoma; SCC, squamous cell carcinoma</w:t>
      </w:r>
      <w:r w:rsidR="00F95FAA">
        <w:rPr>
          <w:rFonts w:ascii="Times New Roman" w:eastAsia="Times New Roman" w:hAnsi="Times New Roman" w:cs="Times New Roman"/>
          <w:kern w:val="0"/>
          <w:szCs w:val="20"/>
        </w:rPr>
        <w:t>.</w:t>
      </w:r>
    </w:p>
    <w:p w:rsidR="00982F97" w:rsidRPr="0035765D" w:rsidRDefault="00982F97" w:rsidP="00982F97">
      <w:r w:rsidRPr="0035765D">
        <w:br w:type="page"/>
      </w:r>
    </w:p>
    <w:tbl>
      <w:tblPr>
        <w:tblW w:w="9028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4"/>
        <w:gridCol w:w="1540"/>
        <w:gridCol w:w="1100"/>
        <w:gridCol w:w="204"/>
        <w:gridCol w:w="1620"/>
        <w:gridCol w:w="1360"/>
      </w:tblGrid>
      <w:tr w:rsidR="00982F97" w:rsidRPr="0035765D" w:rsidTr="00424DF4">
        <w:trPr>
          <w:trHeight w:val="555"/>
        </w:trPr>
        <w:tc>
          <w:tcPr>
            <w:tcW w:w="90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23A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upplementary Table</w:t>
            </w:r>
            <w:r w:rsidRPr="009156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2</w:t>
            </w:r>
            <w:r w:rsidRPr="0035765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35765D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Pattern of recurrence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matched cohort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982F97" w:rsidRPr="0035765D" w:rsidTr="00424DF4">
        <w:trPr>
          <w:trHeight w:val="570"/>
        </w:trPr>
        <w:tc>
          <w:tcPr>
            <w:tcW w:w="32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oracotomy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TS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oracotomy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VATS 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(</w:t>
            </w:r>
            <w:r w:rsidRPr="00D477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=1</w:t>
            </w: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2)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Recurrent event during follow-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ocoregiona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6 (7.2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 (4.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4 (3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5 (4.9%)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Distan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56 (25.1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30 (22.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28 (2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22 (21.6%)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Combin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4 (6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8 (6.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0 (9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 (5.9%)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Ipsilateral pleu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4 (6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0 (7.6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7 (6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9 (8.8%)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IR at 5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Locoregio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9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6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4.9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7.1%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s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32.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25.6%</w:t>
            </w:r>
          </w:p>
        </w:tc>
      </w:tr>
      <w:tr w:rsidR="00982F97" w:rsidRPr="0035765D" w:rsidTr="00424DF4">
        <w:trPr>
          <w:trHeight w:val="330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424DF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psilateral pleur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1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7.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2F97" w:rsidRPr="0035765D" w:rsidRDefault="00982F97" w:rsidP="00BA2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5765D">
              <w:rPr>
                <w:rFonts w:ascii="Times New Roman" w:eastAsia="Malgun Gothic" w:hAnsi="Times New Roman" w:cs="Times New Roman"/>
                <w:kern w:val="0"/>
                <w:szCs w:val="20"/>
              </w:rPr>
              <w:t>12.0%</w:t>
            </w:r>
          </w:p>
        </w:tc>
      </w:tr>
    </w:tbl>
    <w:p w:rsidR="00982F97" w:rsidRPr="0035765D" w:rsidRDefault="00982F97" w:rsidP="00982F97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kern w:val="0"/>
          <w:sz w:val="28"/>
          <w:szCs w:val="28"/>
        </w:rPr>
      </w:pPr>
      <w:r w:rsidRPr="0035765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</w:rPr>
        <w:br w:type="page"/>
      </w:r>
    </w:p>
    <w:p w:rsidR="00E31B7A" w:rsidRDefault="002918A7" w:rsidP="00982F97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684808" cy="5083241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988" cy="510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F97" w:rsidRPr="0035765D" w:rsidRDefault="003D04A1" w:rsidP="00982F97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</w:t>
      </w:r>
      <w:r w:rsidR="00982F97" w:rsidRPr="003D04A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upplementary </w:t>
      </w:r>
      <w:r w:rsidR="00982F97" w:rsidRPr="003D04A1">
        <w:rPr>
          <w:rFonts w:ascii="Times New Roman" w:eastAsia="Times New Roman" w:hAnsi="Times New Roman" w:cs="Times New Roman" w:hint="eastAsia"/>
          <w:b/>
          <w:kern w:val="0"/>
          <w:sz w:val="24"/>
          <w:szCs w:val="24"/>
        </w:rPr>
        <w:t>F</w:t>
      </w:r>
      <w:r w:rsidR="00982F97" w:rsidRPr="003D04A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ure</w:t>
      </w:r>
      <w:r w:rsidR="00982F97" w:rsidRPr="0091562E">
        <w:rPr>
          <w:rFonts w:ascii="Times New Roman" w:eastAsia="Times New Roman" w:hAnsi="Times New Roman" w:cs="Times New Roman"/>
          <w:b/>
          <w:caps/>
          <w:kern w:val="0"/>
          <w:sz w:val="24"/>
          <w:szCs w:val="24"/>
        </w:rPr>
        <w:t xml:space="preserve"> 1</w:t>
      </w:r>
      <w:r w:rsidR="00982F97" w:rsidRPr="009D4125">
        <w:rPr>
          <w:rFonts w:ascii="Times New Roman" w:hAnsi="Times New Roman"/>
          <w:b/>
          <w:caps/>
          <w:kern w:val="0"/>
          <w:sz w:val="24"/>
        </w:rPr>
        <w:t xml:space="preserve"> </w:t>
      </w:r>
      <w:r w:rsidR="00982F97" w:rsidRPr="0091562E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Flow diagram </w:t>
      </w:r>
      <w:r w:rsidR="00982F97" w:rsidRPr="0035765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f study cohort</w:t>
      </w:r>
      <w:r w:rsidR="00BA23A9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.</w:t>
      </w:r>
    </w:p>
    <w:p w:rsidR="002918A7" w:rsidRDefault="002918A7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br w:type="page"/>
      </w:r>
    </w:p>
    <w:p w:rsidR="002918A7" w:rsidRDefault="002918A7" w:rsidP="00982F97">
      <w:pPr>
        <w:widowControl/>
        <w:wordWrap/>
        <w:autoSpaceDE/>
        <w:autoSpaceDN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510" cy="418020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FB4" w:rsidRPr="00982F97" w:rsidRDefault="003D04A1" w:rsidP="002918A7">
      <w:pPr>
        <w:widowControl/>
        <w:wordWrap/>
        <w:autoSpaceDE/>
        <w:autoSpaceDN/>
        <w:spacing w:after="0" w:line="480" w:lineRule="auto"/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</w:t>
      </w:r>
      <w:r w:rsidR="00982F97" w:rsidRPr="003D04A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upplementary</w:t>
      </w:r>
      <w:r w:rsidR="00982F97" w:rsidRPr="003D04A1">
        <w:rPr>
          <w:rFonts w:ascii="Times New Roman" w:eastAsia="Times New Roman" w:hAnsi="Times New Roman" w:cs="Times New Roman" w:hint="eastAsia"/>
          <w:b/>
          <w:kern w:val="0"/>
          <w:sz w:val="24"/>
          <w:szCs w:val="24"/>
        </w:rPr>
        <w:t xml:space="preserve"> F</w:t>
      </w:r>
      <w:r w:rsidR="00982F97" w:rsidRPr="003D04A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ure</w:t>
      </w:r>
      <w:r w:rsidR="00982F97" w:rsidRPr="0091562E">
        <w:rPr>
          <w:rFonts w:ascii="Times New Roman" w:eastAsia="Times New Roman" w:hAnsi="Times New Roman" w:cs="Times New Roman"/>
          <w:b/>
          <w:caps/>
          <w:kern w:val="0"/>
          <w:sz w:val="24"/>
          <w:szCs w:val="24"/>
        </w:rPr>
        <w:t xml:space="preserve"> 2</w:t>
      </w:r>
      <w:r w:rsidR="00982F97" w:rsidRPr="0035765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r w:rsidR="00982F97" w:rsidRPr="0035765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Overall survival of the subgroup in the propensity matched cohort. </w:t>
      </w:r>
      <w:r w:rsidR="00982F97" w:rsidRPr="0035765D">
        <w:rPr>
          <w:rFonts w:ascii="Times New Roman" w:eastAsiaTheme="minorHAnsi" w:hAnsi="Times New Roman" w:cs="Times New Roman"/>
          <w:sz w:val="24"/>
          <w:szCs w:val="24"/>
        </w:rPr>
        <w:t>(A) Overall survival of pN0 patients in the matched cohort. (B) Overall survival of pN+ patients in the matched cohort. (C) Overall survival of patients with adenocarcinoma in the matched cohort. (D) Overall survival of patients with squamous cell carcinoma in the matched cohort.</w:t>
      </w:r>
    </w:p>
    <w:sectPr w:rsidR="00CA0FB4" w:rsidRPr="00982F97" w:rsidSect="00942959">
      <w:footerReference w:type="default" r:id="rId8"/>
      <w:pgSz w:w="11906" w:h="16838" w:code="9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948" w:rsidRDefault="00B26948" w:rsidP="00942959">
      <w:pPr>
        <w:spacing w:after="0" w:line="240" w:lineRule="auto"/>
      </w:pPr>
      <w:r>
        <w:separator/>
      </w:r>
    </w:p>
  </w:endnote>
  <w:endnote w:type="continuationSeparator" w:id="0">
    <w:p w:rsidR="00B26948" w:rsidRDefault="00B26948" w:rsidP="0094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61441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942959" w:rsidRPr="00942959" w:rsidRDefault="00942959" w:rsidP="00942959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942959">
          <w:rPr>
            <w:rFonts w:ascii="Times New Roman" w:hAnsi="Times New Roman" w:cs="Times New Roman"/>
            <w:sz w:val="22"/>
          </w:rPr>
          <w:fldChar w:fldCharType="begin"/>
        </w:r>
        <w:r w:rsidRPr="00942959">
          <w:rPr>
            <w:rFonts w:ascii="Times New Roman" w:hAnsi="Times New Roman" w:cs="Times New Roman"/>
            <w:sz w:val="22"/>
          </w:rPr>
          <w:instrText>PAGE   \* MERGEFORMAT</w:instrText>
        </w:r>
        <w:r w:rsidRPr="00942959">
          <w:rPr>
            <w:rFonts w:ascii="Times New Roman" w:hAnsi="Times New Roman" w:cs="Times New Roman"/>
            <w:sz w:val="22"/>
          </w:rPr>
          <w:fldChar w:fldCharType="separate"/>
        </w:r>
        <w:r w:rsidR="006A7891" w:rsidRPr="006A7891">
          <w:rPr>
            <w:rFonts w:ascii="Times New Roman" w:hAnsi="Times New Roman" w:cs="Times New Roman"/>
            <w:noProof/>
            <w:sz w:val="22"/>
            <w:lang w:val="ko-KR"/>
          </w:rPr>
          <w:t>4</w:t>
        </w:r>
        <w:r w:rsidRPr="00942959">
          <w:rPr>
            <w:rFonts w:ascii="Times New Roman" w:hAnsi="Times New Roman" w:cs="Times New Roman"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948" w:rsidRDefault="00B26948" w:rsidP="00942959">
      <w:pPr>
        <w:spacing w:after="0" w:line="240" w:lineRule="auto"/>
      </w:pPr>
      <w:r>
        <w:separator/>
      </w:r>
    </w:p>
  </w:footnote>
  <w:footnote w:type="continuationSeparator" w:id="0">
    <w:p w:rsidR="00B26948" w:rsidRDefault="00B26948" w:rsidP="00942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F97"/>
    <w:rsid w:val="00053046"/>
    <w:rsid w:val="002918A7"/>
    <w:rsid w:val="003C761D"/>
    <w:rsid w:val="003D04A1"/>
    <w:rsid w:val="006A7891"/>
    <w:rsid w:val="00942959"/>
    <w:rsid w:val="00982F97"/>
    <w:rsid w:val="00B26948"/>
    <w:rsid w:val="00BA23A9"/>
    <w:rsid w:val="00CA0FB4"/>
    <w:rsid w:val="00DA683B"/>
    <w:rsid w:val="00E31B7A"/>
    <w:rsid w:val="00F9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33337-8232-40BE-B37A-8A28A092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F9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9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2959"/>
  </w:style>
  <w:style w:type="paragraph" w:styleId="Footer">
    <w:name w:val="footer"/>
    <w:basedOn w:val="Normal"/>
    <w:link w:val="FooterChar"/>
    <w:uiPriority w:val="99"/>
    <w:unhideWhenUsed/>
    <w:rsid w:val="009429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2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Saravanan R.</cp:lastModifiedBy>
  <cp:revision>10</cp:revision>
  <dcterms:created xsi:type="dcterms:W3CDTF">2021-03-26T05:45:00Z</dcterms:created>
  <dcterms:modified xsi:type="dcterms:W3CDTF">2021-12-3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Users\DM300T3A\Documents\연구논문작성지원\2021년\3월 4주\Supplementary material.docx</vt:lpwstr>
  </property>
</Properties>
</file>